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69FC3" w14:textId="11D9FBBD" w:rsidR="00390FDB" w:rsidRPr="00390FDB" w:rsidRDefault="00390FDB" w:rsidP="006C6ADE">
      <w:pPr>
        <w:pStyle w:val="Caption"/>
        <w:keepNext/>
        <w:spacing w:after="0"/>
        <w:contextualSpacing/>
        <w:rPr>
          <w:b/>
          <w:bCs/>
          <w:i w:val="0"/>
          <w:iCs w:val="0"/>
          <w:color w:val="000000" w:themeColor="text1"/>
          <w:sz w:val="36"/>
          <w:szCs w:val="36"/>
        </w:rPr>
      </w:pPr>
      <w:r w:rsidRPr="00390FDB">
        <w:rPr>
          <w:b/>
          <w:bCs/>
          <w:i w:val="0"/>
          <w:iCs w:val="0"/>
          <w:color w:val="000000" w:themeColor="text1"/>
          <w:sz w:val="36"/>
          <w:szCs w:val="36"/>
        </w:rPr>
        <w:t>Group C Flowchart – visits in young people living with PHIV off ART (n=35)</w:t>
      </w:r>
    </w:p>
    <w:p w14:paraId="47E75CA5" w14:textId="77777777" w:rsidR="00390FDB" w:rsidRDefault="00390FDB" w:rsidP="006C6ADE">
      <w:pPr>
        <w:pStyle w:val="Caption"/>
        <w:keepNext/>
        <w:spacing w:after="0"/>
        <w:contextualSpacing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1F22D8B5" w14:textId="5F1BC87D" w:rsidR="006C6ADE" w:rsidRPr="00D40F2A" w:rsidRDefault="006C6ADE" w:rsidP="006C6ADE">
      <w:pPr>
        <w:pStyle w:val="Caption"/>
        <w:keepNext/>
        <w:spacing w:after="0"/>
        <w:contextualSpacing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D40F2A">
        <w:rPr>
          <w:b/>
          <w:bCs/>
          <w:i w:val="0"/>
          <w:iCs w:val="0"/>
          <w:color w:val="000000" w:themeColor="text1"/>
          <w:sz w:val="22"/>
          <w:szCs w:val="22"/>
        </w:rPr>
        <w:t>S3</w:t>
      </w:r>
      <w:r w:rsidR="00A02B7A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Fig</w:t>
      </w:r>
      <w:r w:rsidRPr="00D40F2A">
        <w:rPr>
          <w:b/>
          <w:bCs/>
          <w:i w:val="0"/>
          <w:iCs w:val="0"/>
          <w:color w:val="000000" w:themeColor="text1"/>
          <w:sz w:val="22"/>
          <w:szCs w:val="22"/>
        </w:rPr>
        <w:t>. Group C Flowchart – visits in young people living with PHIV off ART (n=35)</w:t>
      </w:r>
    </w:p>
    <w:p w14:paraId="16E06755" w14:textId="77777777" w:rsidR="006C6ADE" w:rsidRDefault="006C6ADE" w:rsidP="006C6ADE">
      <w:r w:rsidRPr="00C15A90">
        <w:rPr>
          <w:noProof/>
        </w:rPr>
        <w:drawing>
          <wp:inline distT="0" distB="0" distL="0" distR="0" wp14:anchorId="34A44A33" wp14:editId="1DBF47CB">
            <wp:extent cx="5504815" cy="4178300"/>
            <wp:effectExtent l="19050" t="19050" r="19685" b="12700"/>
            <wp:docPr id="928583328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4178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057600" w14:textId="77777777" w:rsidR="00A02B7A" w:rsidRDefault="006C6ADE" w:rsidP="006C6ADE">
      <w:r w:rsidRPr="00A02B7A">
        <w:rPr>
          <w:vertAlign w:val="superscript"/>
        </w:rPr>
        <w:t>1</w:t>
      </w:r>
      <w:r w:rsidRPr="00A02B7A">
        <w:t>ART=Antiretroviral therapy</w:t>
      </w:r>
    </w:p>
    <w:p w14:paraId="39E8D79C" w14:textId="5459830D" w:rsidR="006C6ADE" w:rsidRPr="00A02B7A" w:rsidRDefault="006C6ADE" w:rsidP="006C6ADE">
      <w:r w:rsidRPr="00A02B7A">
        <w:rPr>
          <w:vertAlign w:val="superscript"/>
        </w:rPr>
        <w:t>2</w:t>
      </w:r>
      <w:r w:rsidRPr="00A02B7A">
        <w:t>Proportions given at the terminal nodes of decision trees</w:t>
      </w:r>
    </w:p>
    <w:p w14:paraId="329A97DF" w14:textId="77777777" w:rsidR="00E06860" w:rsidRDefault="00E06860"/>
    <w:sectPr w:rsidR="00E06860" w:rsidSect="00390FDB">
      <w:pgSz w:w="11906" w:h="16838"/>
      <w:pgMar w:top="1843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DE"/>
    <w:rsid w:val="00033F94"/>
    <w:rsid w:val="00117762"/>
    <w:rsid w:val="001D7C2B"/>
    <w:rsid w:val="002266FE"/>
    <w:rsid w:val="002600B6"/>
    <w:rsid w:val="00306C95"/>
    <w:rsid w:val="00390FDB"/>
    <w:rsid w:val="004309AA"/>
    <w:rsid w:val="004363A2"/>
    <w:rsid w:val="004452F3"/>
    <w:rsid w:val="00487DED"/>
    <w:rsid w:val="00611EF1"/>
    <w:rsid w:val="006257A5"/>
    <w:rsid w:val="006C6ADE"/>
    <w:rsid w:val="00733221"/>
    <w:rsid w:val="009262A9"/>
    <w:rsid w:val="00957ED4"/>
    <w:rsid w:val="0097217B"/>
    <w:rsid w:val="00A02B7A"/>
    <w:rsid w:val="00B548FA"/>
    <w:rsid w:val="00C60B95"/>
    <w:rsid w:val="00C840B3"/>
    <w:rsid w:val="00D22697"/>
    <w:rsid w:val="00D55BA4"/>
    <w:rsid w:val="00D85D71"/>
    <w:rsid w:val="00E06860"/>
    <w:rsid w:val="00E4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5BFF"/>
  <w15:chartTrackingRefBased/>
  <w15:docId w15:val="{8684A667-EF8E-4CFE-BEC3-71DF7CE34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6A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Prevost, Marthe</dc:creator>
  <cp:keywords/>
  <dc:description/>
  <cp:lastModifiedBy>Le Prevost, Marthe</cp:lastModifiedBy>
  <cp:revision>3</cp:revision>
  <dcterms:created xsi:type="dcterms:W3CDTF">2024-02-15T19:19:00Z</dcterms:created>
  <dcterms:modified xsi:type="dcterms:W3CDTF">2024-02-15T22:46:00Z</dcterms:modified>
</cp:coreProperties>
</file>